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Table S3.</w:t>
      </w:r>
      <w:r>
        <w:rPr>
          <w:rFonts w:cs="Arial"/>
          <w:sz w:val="22"/>
          <w:szCs w:val="22"/>
          <w:lang w:val="en-US"/>
        </w:rPr>
        <w:t xml:space="preserve"> Statistical peaks resulting from the correlation of FA and % Knows.</w:t>
      </w:r>
    </w:p>
    <w:p>
      <w:pPr>
        <w:pStyle w:val="Normal"/>
        <w:spacing w:lineRule="auto" w:line="480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229"/>
        <w:gridCol w:w="832"/>
        <w:gridCol w:w="1070"/>
        <w:gridCol w:w="1395"/>
        <w:gridCol w:w="1179"/>
        <w:gridCol w:w="1536"/>
      </w:tblGrid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luster (p)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orrecte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Equiv. Z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oxel (p)</w:t>
            </w:r>
          </w:p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Uncorrecte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x,y,z (mm) 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7.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3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11,7,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Anterior limb of Internal Capsule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25,-29,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Retrolenticular part of internal capsule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8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22,-27,-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R Cingulum (hippocampus)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0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2,-46,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longitudinal fasciculus L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6.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24,-26,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Retrolenticular part of internal capsule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3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9,-29,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Temporal Gyrus WM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5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31,-73,2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Lateral Occipital Cortex WM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21,-68,2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Cuneus WM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5.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18,-30,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recentral Gyrus WM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7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22,-22,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erior corona radiata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0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50,-45,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ramarginal Gyrus WM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7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47,-29,2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Parietal Operculum WM</w:t>
            </w:r>
          </w:p>
        </w:tc>
      </w:tr>
      <w:tr>
        <w:trPr/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4.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&lt;0.001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-38,-43,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cs="Arial"/>
                <w:sz w:val="22"/>
                <w:szCs w:val="22"/>
                <w:lang w:val="en-US" w:eastAsia="en-US"/>
              </w:rPr>
            </w:pPr>
            <w:r>
              <w:rPr>
                <w:rFonts w:cs="Arial"/>
                <w:sz w:val="22"/>
                <w:szCs w:val="22"/>
                <w:lang w:val="en-US" w:eastAsia="en-US"/>
              </w:rPr>
              <w:t>L Supramarginal Gyrus WM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21:23:00Z</dcterms:created>
  <dc:creator>Emmanuel A Stamatakis</dc:creator>
  <dc:description/>
  <cp:keywords/>
  <dc:language>en-US</dc:language>
  <cp:lastModifiedBy>Heather Lang</cp:lastModifiedBy>
  <dcterms:modified xsi:type="dcterms:W3CDTF">2010-12-21T21:26:00Z</dcterms:modified>
  <cp:revision>3</cp:revision>
  <dc:subject/>
  <dc:title/>
</cp:coreProperties>
</file>